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D3E32C" w14:textId="6CE4A2DF" w:rsidR="00F45BCE" w:rsidRDefault="00F45BCE" w:rsidP="004A0C6C">
      <w:pPr>
        <w:suppressLineNumbers/>
      </w:pPr>
      <w:r>
        <w:rPr>
          <w:noProof/>
        </w:rPr>
        <w:drawing>
          <wp:inline distT="0" distB="0" distL="0" distR="0" wp14:anchorId="6476BCE0" wp14:editId="7D883B75">
            <wp:extent cx="4352925" cy="3714750"/>
            <wp:effectExtent l="19050" t="19050" r="28575" b="19050"/>
            <wp:docPr id="101013062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r="31994" b="18750"/>
                    <a:stretch/>
                  </pic:blipFill>
                  <pic:spPr bwMode="auto">
                    <a:xfrm>
                      <a:off x="0" y="0"/>
                      <a:ext cx="4352925" cy="3714750"/>
                    </a:xfrm>
                    <a:prstGeom prst="rect">
                      <a:avLst/>
                    </a:prstGeom>
                    <a:noFill/>
                    <a:ln>
                      <a:solidFill>
                        <a:schemeClr val="tx1"/>
                      </a:solidFill>
                    </a:ln>
                    <a:extLst>
                      <a:ext uri="{53640926-AAD7-44D8-BBD7-CCE9431645EC}">
                        <a14:shadowObscured xmlns:a14="http://schemas.microsoft.com/office/drawing/2010/main"/>
                      </a:ext>
                    </a:extLst>
                  </pic:spPr>
                </pic:pic>
              </a:graphicData>
            </a:graphic>
          </wp:inline>
        </w:drawing>
      </w:r>
    </w:p>
    <w:p w14:paraId="59D7FD54" w14:textId="42A50027" w:rsidR="00FD3837" w:rsidRPr="00015F62" w:rsidRDefault="00F45BCE" w:rsidP="00041C94">
      <w:pPr>
        <w:spacing w:line="480" w:lineRule="auto"/>
      </w:pPr>
      <w:r>
        <w:rPr>
          <w:b/>
          <w:bCs/>
        </w:rPr>
        <w:t>Supplemental Figure 2.</w:t>
      </w:r>
      <w:r>
        <w:t xml:space="preserve"> </w:t>
      </w:r>
      <w:r>
        <w:rPr>
          <w:b/>
          <w:bCs/>
        </w:rPr>
        <w:t>Identification of minor phospholipid species in the large aggregate of WT and AnxA2</w:t>
      </w:r>
      <w:r>
        <w:rPr>
          <w:b/>
          <w:bCs/>
          <w:vertAlign w:val="superscript"/>
        </w:rPr>
        <w:t>-/-</w:t>
      </w:r>
      <w:r>
        <w:rPr>
          <w:b/>
          <w:bCs/>
        </w:rPr>
        <w:t xml:space="preserve"> mice.</w:t>
      </w:r>
      <w:r>
        <w:rPr>
          <w:bCs/>
        </w:rPr>
        <w:t xml:space="preserve"> </w:t>
      </w:r>
      <w:r>
        <w:t xml:space="preserve">Following VILI, LA was isolated, and individual phospholipid species were identified by mass spectrometry. (A) Heat map of individual phosphatidylethanolamine species identified in LA following VILI. (B) Heat map of individual phosphatidylserine and phosphatidylinositol species identified in LA following VILI. Units for the heat map are ng/mouse and data are expressed as a mean value over 5 replicates. Significance testing was performed after removal of low-abundance phospholipid species by the Benjamini, Kreiger and </w:t>
      </w:r>
      <w:proofErr w:type="spellStart"/>
      <w:r>
        <w:t>Yekutieli</w:t>
      </w:r>
      <w:proofErr w:type="spellEnd"/>
      <w:r>
        <w:t xml:space="preserve"> method of correcting for multiple comparisons with an allowed false positive rate of 10%.</w:t>
      </w:r>
    </w:p>
    <w:sectPr w:rsidR="00FD3837" w:rsidRPr="00015F62" w:rsidSect="00015F62">
      <w:headerReference w:type="default" r:id="rId9"/>
      <w:headerReference w:type="first" r:id="rId10"/>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CF5873" w14:textId="77777777" w:rsidR="003D03BB" w:rsidRDefault="003D03BB" w:rsidP="00B12008">
      <w:pPr>
        <w:spacing w:line="240" w:lineRule="auto"/>
      </w:pPr>
      <w:r>
        <w:separator/>
      </w:r>
    </w:p>
  </w:endnote>
  <w:endnote w:type="continuationSeparator" w:id="0">
    <w:p w14:paraId="1F2D32F5" w14:textId="77777777" w:rsidR="003D03BB" w:rsidRDefault="003D03BB" w:rsidP="00B1200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AE38BB6" w14:textId="77777777" w:rsidR="003D03BB" w:rsidRDefault="003D03BB" w:rsidP="00B12008">
      <w:pPr>
        <w:spacing w:line="240" w:lineRule="auto"/>
      </w:pPr>
      <w:r>
        <w:separator/>
      </w:r>
    </w:p>
  </w:footnote>
  <w:footnote w:type="continuationSeparator" w:id="0">
    <w:p w14:paraId="6FDC09B0" w14:textId="77777777" w:rsidR="003D03BB" w:rsidRDefault="003D03BB" w:rsidP="00B12008">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89019472"/>
      <w:docPartObj>
        <w:docPartGallery w:val="Page Numbers (Top of Page)"/>
        <w:docPartUnique/>
      </w:docPartObj>
    </w:sdtPr>
    <w:sdtEndPr>
      <w:rPr>
        <w:noProof/>
      </w:rPr>
    </w:sdtEndPr>
    <w:sdtContent>
      <w:p w14:paraId="15826588" w14:textId="4738D19B" w:rsidR="00B12008" w:rsidRDefault="00B12008">
        <w:pPr>
          <w:pStyle w:val="Header"/>
        </w:pPr>
        <w:r>
          <w:fldChar w:fldCharType="begin"/>
        </w:r>
        <w:r>
          <w:instrText xml:space="preserve"> PAGE   \* MERGEFORMAT </w:instrText>
        </w:r>
        <w:r>
          <w:fldChar w:fldCharType="separate"/>
        </w:r>
        <w:r>
          <w:rPr>
            <w:noProof/>
          </w:rPr>
          <w:t>2</w:t>
        </w:r>
        <w:r>
          <w:rPr>
            <w:noProof/>
          </w:rPr>
          <w:fldChar w:fldCharType="end"/>
        </w:r>
      </w:p>
    </w:sdtContent>
  </w:sdt>
  <w:p w14:paraId="191E6D37" w14:textId="77777777" w:rsidR="00B12008" w:rsidRDefault="00B1200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02426597"/>
      <w:docPartObj>
        <w:docPartGallery w:val="Page Numbers (Top of Page)"/>
        <w:docPartUnique/>
      </w:docPartObj>
    </w:sdtPr>
    <w:sdtEndPr>
      <w:rPr>
        <w:noProof/>
      </w:rPr>
    </w:sdtEndPr>
    <w:sdtContent>
      <w:p w14:paraId="4F1CD29D" w14:textId="42DB7DD4" w:rsidR="00015F62" w:rsidRDefault="00015F62">
        <w:pPr>
          <w:pStyle w:val="Header"/>
        </w:pPr>
        <w:r>
          <w:fldChar w:fldCharType="begin"/>
        </w:r>
        <w:r>
          <w:instrText xml:space="preserve"> PAGE   \* MERGEFORMAT </w:instrText>
        </w:r>
        <w:r>
          <w:fldChar w:fldCharType="separate"/>
        </w:r>
        <w:r>
          <w:rPr>
            <w:noProof/>
          </w:rPr>
          <w:t>2</w:t>
        </w:r>
        <w:r>
          <w:rPr>
            <w:noProof/>
          </w:rPr>
          <w:fldChar w:fldCharType="end"/>
        </w:r>
      </w:p>
    </w:sdtContent>
  </w:sdt>
  <w:p w14:paraId="209C615D" w14:textId="77777777" w:rsidR="00015F62" w:rsidRDefault="00015F6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3B22FBB"/>
    <w:multiLevelType w:val="multilevel"/>
    <w:tmpl w:val="BFEAF4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5670604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1116"/>
    <w:rsid w:val="00010EB2"/>
    <w:rsid w:val="00015F62"/>
    <w:rsid w:val="00026FA1"/>
    <w:rsid w:val="00041C94"/>
    <w:rsid w:val="00043713"/>
    <w:rsid w:val="00043968"/>
    <w:rsid w:val="000519E0"/>
    <w:rsid w:val="00054EFF"/>
    <w:rsid w:val="00063F78"/>
    <w:rsid w:val="000739AA"/>
    <w:rsid w:val="000835A3"/>
    <w:rsid w:val="000865A9"/>
    <w:rsid w:val="000A2E11"/>
    <w:rsid w:val="000A60F4"/>
    <w:rsid w:val="000C0476"/>
    <w:rsid w:val="000E01B3"/>
    <w:rsid w:val="000F151E"/>
    <w:rsid w:val="000F67FC"/>
    <w:rsid w:val="0010417A"/>
    <w:rsid w:val="0011675A"/>
    <w:rsid w:val="0013668F"/>
    <w:rsid w:val="00142912"/>
    <w:rsid w:val="00147BB2"/>
    <w:rsid w:val="0015013E"/>
    <w:rsid w:val="00155386"/>
    <w:rsid w:val="001666C1"/>
    <w:rsid w:val="001704BF"/>
    <w:rsid w:val="00191503"/>
    <w:rsid w:val="001A7388"/>
    <w:rsid w:val="001C7BD5"/>
    <w:rsid w:val="001D2A56"/>
    <w:rsid w:val="001F1F34"/>
    <w:rsid w:val="0020145D"/>
    <w:rsid w:val="0021551E"/>
    <w:rsid w:val="00217933"/>
    <w:rsid w:val="00234A80"/>
    <w:rsid w:val="00255B58"/>
    <w:rsid w:val="00273CA5"/>
    <w:rsid w:val="0027515E"/>
    <w:rsid w:val="00296277"/>
    <w:rsid w:val="00297EEC"/>
    <w:rsid w:val="002A6D88"/>
    <w:rsid w:val="002C072C"/>
    <w:rsid w:val="002D3483"/>
    <w:rsid w:val="0030711C"/>
    <w:rsid w:val="00310566"/>
    <w:rsid w:val="0034479F"/>
    <w:rsid w:val="00345A8A"/>
    <w:rsid w:val="003507E3"/>
    <w:rsid w:val="00376A0F"/>
    <w:rsid w:val="003A5B3C"/>
    <w:rsid w:val="003A6EDE"/>
    <w:rsid w:val="003D03BB"/>
    <w:rsid w:val="003D149D"/>
    <w:rsid w:val="003D58C6"/>
    <w:rsid w:val="003D616F"/>
    <w:rsid w:val="003D74AA"/>
    <w:rsid w:val="003F2B8F"/>
    <w:rsid w:val="00413034"/>
    <w:rsid w:val="00416E9F"/>
    <w:rsid w:val="004502B2"/>
    <w:rsid w:val="004617B2"/>
    <w:rsid w:val="004731EB"/>
    <w:rsid w:val="004771A3"/>
    <w:rsid w:val="00493D7D"/>
    <w:rsid w:val="004A0C6C"/>
    <w:rsid w:val="004B2E4F"/>
    <w:rsid w:val="004C23E7"/>
    <w:rsid w:val="004C3876"/>
    <w:rsid w:val="004D1787"/>
    <w:rsid w:val="004E3788"/>
    <w:rsid w:val="004F2E31"/>
    <w:rsid w:val="004F69E0"/>
    <w:rsid w:val="00500700"/>
    <w:rsid w:val="005018F1"/>
    <w:rsid w:val="005024BA"/>
    <w:rsid w:val="005151E0"/>
    <w:rsid w:val="005322C6"/>
    <w:rsid w:val="00537979"/>
    <w:rsid w:val="00580D66"/>
    <w:rsid w:val="00583666"/>
    <w:rsid w:val="00591593"/>
    <w:rsid w:val="00591D27"/>
    <w:rsid w:val="0059511D"/>
    <w:rsid w:val="005A29EA"/>
    <w:rsid w:val="005B0D2A"/>
    <w:rsid w:val="005B47EF"/>
    <w:rsid w:val="005B5293"/>
    <w:rsid w:val="005D4388"/>
    <w:rsid w:val="005E4BB7"/>
    <w:rsid w:val="006010B6"/>
    <w:rsid w:val="00601875"/>
    <w:rsid w:val="00605836"/>
    <w:rsid w:val="00607654"/>
    <w:rsid w:val="006167DF"/>
    <w:rsid w:val="00625DBB"/>
    <w:rsid w:val="0063567F"/>
    <w:rsid w:val="00643FCD"/>
    <w:rsid w:val="0064681D"/>
    <w:rsid w:val="00650204"/>
    <w:rsid w:val="006537B2"/>
    <w:rsid w:val="00666A90"/>
    <w:rsid w:val="0068461F"/>
    <w:rsid w:val="00685E04"/>
    <w:rsid w:val="0068688D"/>
    <w:rsid w:val="00690C92"/>
    <w:rsid w:val="00693AC0"/>
    <w:rsid w:val="006A6FA1"/>
    <w:rsid w:val="006A741C"/>
    <w:rsid w:val="006B5E73"/>
    <w:rsid w:val="006D2EFB"/>
    <w:rsid w:val="006E1292"/>
    <w:rsid w:val="006E348D"/>
    <w:rsid w:val="006E5950"/>
    <w:rsid w:val="007441C4"/>
    <w:rsid w:val="0076677C"/>
    <w:rsid w:val="00772268"/>
    <w:rsid w:val="007A2459"/>
    <w:rsid w:val="007A78F7"/>
    <w:rsid w:val="007B3A06"/>
    <w:rsid w:val="007C17DE"/>
    <w:rsid w:val="007E370E"/>
    <w:rsid w:val="0080353D"/>
    <w:rsid w:val="00807AFC"/>
    <w:rsid w:val="008149FF"/>
    <w:rsid w:val="00814F06"/>
    <w:rsid w:val="00826A98"/>
    <w:rsid w:val="00830FF9"/>
    <w:rsid w:val="00833352"/>
    <w:rsid w:val="00843858"/>
    <w:rsid w:val="00864DA5"/>
    <w:rsid w:val="00873EF3"/>
    <w:rsid w:val="00875E3C"/>
    <w:rsid w:val="00883BE3"/>
    <w:rsid w:val="00885CB7"/>
    <w:rsid w:val="00893AFC"/>
    <w:rsid w:val="008A5F5B"/>
    <w:rsid w:val="008B3066"/>
    <w:rsid w:val="008B78EA"/>
    <w:rsid w:val="008D7360"/>
    <w:rsid w:val="008E1679"/>
    <w:rsid w:val="00901925"/>
    <w:rsid w:val="00912646"/>
    <w:rsid w:val="0091490B"/>
    <w:rsid w:val="00931129"/>
    <w:rsid w:val="00935F8D"/>
    <w:rsid w:val="0097450D"/>
    <w:rsid w:val="00987006"/>
    <w:rsid w:val="00990727"/>
    <w:rsid w:val="009A48DF"/>
    <w:rsid w:val="009B04E3"/>
    <w:rsid w:val="009B7FBA"/>
    <w:rsid w:val="009C00D1"/>
    <w:rsid w:val="009F026E"/>
    <w:rsid w:val="009F065F"/>
    <w:rsid w:val="009F7068"/>
    <w:rsid w:val="00A00882"/>
    <w:rsid w:val="00A070DD"/>
    <w:rsid w:val="00A071DB"/>
    <w:rsid w:val="00A277D0"/>
    <w:rsid w:val="00A30A7B"/>
    <w:rsid w:val="00A3103F"/>
    <w:rsid w:val="00A32085"/>
    <w:rsid w:val="00A3222A"/>
    <w:rsid w:val="00A37308"/>
    <w:rsid w:val="00A41D7E"/>
    <w:rsid w:val="00A44DE4"/>
    <w:rsid w:val="00A45A6A"/>
    <w:rsid w:val="00A5048A"/>
    <w:rsid w:val="00A6162C"/>
    <w:rsid w:val="00A626F7"/>
    <w:rsid w:val="00A82475"/>
    <w:rsid w:val="00A82DE5"/>
    <w:rsid w:val="00A8388C"/>
    <w:rsid w:val="00A86068"/>
    <w:rsid w:val="00A8695E"/>
    <w:rsid w:val="00AA0864"/>
    <w:rsid w:val="00AA6706"/>
    <w:rsid w:val="00AC6E1F"/>
    <w:rsid w:val="00B12008"/>
    <w:rsid w:val="00B1600B"/>
    <w:rsid w:val="00B17547"/>
    <w:rsid w:val="00B20F55"/>
    <w:rsid w:val="00B35AB8"/>
    <w:rsid w:val="00B42592"/>
    <w:rsid w:val="00B42BED"/>
    <w:rsid w:val="00B437B9"/>
    <w:rsid w:val="00B56228"/>
    <w:rsid w:val="00B56CDD"/>
    <w:rsid w:val="00B8422B"/>
    <w:rsid w:val="00B924FD"/>
    <w:rsid w:val="00B931EB"/>
    <w:rsid w:val="00BA4405"/>
    <w:rsid w:val="00BA497E"/>
    <w:rsid w:val="00BA580B"/>
    <w:rsid w:val="00BA74AE"/>
    <w:rsid w:val="00BA780D"/>
    <w:rsid w:val="00BD1863"/>
    <w:rsid w:val="00BE2557"/>
    <w:rsid w:val="00BF0637"/>
    <w:rsid w:val="00BF14D7"/>
    <w:rsid w:val="00BF45A9"/>
    <w:rsid w:val="00BF4943"/>
    <w:rsid w:val="00C02D1B"/>
    <w:rsid w:val="00C07C30"/>
    <w:rsid w:val="00C35FF8"/>
    <w:rsid w:val="00C51597"/>
    <w:rsid w:val="00C66602"/>
    <w:rsid w:val="00C67741"/>
    <w:rsid w:val="00C77D49"/>
    <w:rsid w:val="00C868FB"/>
    <w:rsid w:val="00C86CDA"/>
    <w:rsid w:val="00CA34B3"/>
    <w:rsid w:val="00CB1EF5"/>
    <w:rsid w:val="00CB3CEB"/>
    <w:rsid w:val="00CC0AC1"/>
    <w:rsid w:val="00CD160A"/>
    <w:rsid w:val="00CD493D"/>
    <w:rsid w:val="00CD7FA3"/>
    <w:rsid w:val="00CE6966"/>
    <w:rsid w:val="00CE6C40"/>
    <w:rsid w:val="00CE70E8"/>
    <w:rsid w:val="00D17509"/>
    <w:rsid w:val="00D21F9D"/>
    <w:rsid w:val="00D25DB2"/>
    <w:rsid w:val="00D26371"/>
    <w:rsid w:val="00D27F89"/>
    <w:rsid w:val="00D332E3"/>
    <w:rsid w:val="00D34456"/>
    <w:rsid w:val="00D54E41"/>
    <w:rsid w:val="00D55D77"/>
    <w:rsid w:val="00D60FD6"/>
    <w:rsid w:val="00D85866"/>
    <w:rsid w:val="00DA38F1"/>
    <w:rsid w:val="00DC334C"/>
    <w:rsid w:val="00DE0A6F"/>
    <w:rsid w:val="00DE6B1F"/>
    <w:rsid w:val="00DF3657"/>
    <w:rsid w:val="00E03B9B"/>
    <w:rsid w:val="00E059A7"/>
    <w:rsid w:val="00E119C2"/>
    <w:rsid w:val="00E12B45"/>
    <w:rsid w:val="00E2452B"/>
    <w:rsid w:val="00E51D58"/>
    <w:rsid w:val="00E552EF"/>
    <w:rsid w:val="00E562BD"/>
    <w:rsid w:val="00E75140"/>
    <w:rsid w:val="00EA04BB"/>
    <w:rsid w:val="00EA71C5"/>
    <w:rsid w:val="00EB0520"/>
    <w:rsid w:val="00EB1116"/>
    <w:rsid w:val="00EC1587"/>
    <w:rsid w:val="00EC3AA0"/>
    <w:rsid w:val="00EC6896"/>
    <w:rsid w:val="00EC7600"/>
    <w:rsid w:val="00EC7851"/>
    <w:rsid w:val="00ED0C45"/>
    <w:rsid w:val="00F07FE1"/>
    <w:rsid w:val="00F142EB"/>
    <w:rsid w:val="00F313BE"/>
    <w:rsid w:val="00F4305B"/>
    <w:rsid w:val="00F4583E"/>
    <w:rsid w:val="00F45BCE"/>
    <w:rsid w:val="00F568A0"/>
    <w:rsid w:val="00F61F52"/>
    <w:rsid w:val="00F6324E"/>
    <w:rsid w:val="00F702B5"/>
    <w:rsid w:val="00F76F3F"/>
    <w:rsid w:val="00FA4319"/>
    <w:rsid w:val="00FD3837"/>
    <w:rsid w:val="00FD7FAD"/>
    <w:rsid w:val="00FE62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83B29B"/>
  <w15:chartTrackingRefBased/>
  <w15:docId w15:val="{07659BE7-97DA-4304-B19D-061507CDA9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theme="minorBidi"/>
        <w:kern w:val="2"/>
        <w:sz w:val="22"/>
        <w:szCs w:val="24"/>
        <w:lang w:val="en-US" w:eastAsia="en-US" w:bidi="ar-SA"/>
        <w14:ligatures w14:val="standardContextual"/>
      </w:rPr>
    </w:rPrDefault>
    <w:pPrDefault>
      <w:pPr>
        <w:spacing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B111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B111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B1116"/>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B1116"/>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EB1116"/>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EB1116"/>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EB1116"/>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EB1116"/>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EB1116"/>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B111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B111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B1116"/>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B1116"/>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EB1116"/>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EB1116"/>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EB1116"/>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EB1116"/>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EB1116"/>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EB111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B111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B1116"/>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B1116"/>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EB111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B1116"/>
    <w:rPr>
      <w:i/>
      <w:iCs/>
      <w:color w:val="404040" w:themeColor="text1" w:themeTint="BF"/>
    </w:rPr>
  </w:style>
  <w:style w:type="paragraph" w:styleId="ListParagraph">
    <w:name w:val="List Paragraph"/>
    <w:basedOn w:val="Normal"/>
    <w:uiPriority w:val="34"/>
    <w:qFormat/>
    <w:rsid w:val="00EB1116"/>
    <w:pPr>
      <w:ind w:left="720"/>
      <w:contextualSpacing/>
    </w:pPr>
  </w:style>
  <w:style w:type="character" w:styleId="IntenseEmphasis">
    <w:name w:val="Intense Emphasis"/>
    <w:basedOn w:val="DefaultParagraphFont"/>
    <w:uiPriority w:val="21"/>
    <w:qFormat/>
    <w:rsid w:val="00EB1116"/>
    <w:rPr>
      <w:i/>
      <w:iCs/>
      <w:color w:val="0F4761" w:themeColor="accent1" w:themeShade="BF"/>
    </w:rPr>
  </w:style>
  <w:style w:type="paragraph" w:styleId="IntenseQuote">
    <w:name w:val="Intense Quote"/>
    <w:basedOn w:val="Normal"/>
    <w:next w:val="Normal"/>
    <w:link w:val="IntenseQuoteChar"/>
    <w:uiPriority w:val="30"/>
    <w:qFormat/>
    <w:rsid w:val="00EB111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B1116"/>
    <w:rPr>
      <w:i/>
      <w:iCs/>
      <w:color w:val="0F4761" w:themeColor="accent1" w:themeShade="BF"/>
    </w:rPr>
  </w:style>
  <w:style w:type="character" w:styleId="IntenseReference">
    <w:name w:val="Intense Reference"/>
    <w:basedOn w:val="DefaultParagraphFont"/>
    <w:uiPriority w:val="32"/>
    <w:qFormat/>
    <w:rsid w:val="00EB1116"/>
    <w:rPr>
      <w:b/>
      <w:bCs/>
      <w:smallCaps/>
      <w:color w:val="0F4761" w:themeColor="accent1" w:themeShade="BF"/>
      <w:spacing w:val="5"/>
    </w:rPr>
  </w:style>
  <w:style w:type="character" w:styleId="CommentReference">
    <w:name w:val="annotation reference"/>
    <w:basedOn w:val="DefaultParagraphFont"/>
    <w:uiPriority w:val="99"/>
    <w:semiHidden/>
    <w:unhideWhenUsed/>
    <w:rsid w:val="00F568A0"/>
    <w:rPr>
      <w:sz w:val="16"/>
      <w:szCs w:val="16"/>
    </w:rPr>
  </w:style>
  <w:style w:type="paragraph" w:styleId="CommentText">
    <w:name w:val="annotation text"/>
    <w:basedOn w:val="Normal"/>
    <w:link w:val="CommentTextChar"/>
    <w:uiPriority w:val="99"/>
    <w:unhideWhenUsed/>
    <w:rsid w:val="00F568A0"/>
    <w:pPr>
      <w:spacing w:line="240" w:lineRule="auto"/>
    </w:pPr>
    <w:rPr>
      <w:sz w:val="20"/>
      <w:szCs w:val="20"/>
    </w:rPr>
  </w:style>
  <w:style w:type="character" w:customStyle="1" w:styleId="CommentTextChar">
    <w:name w:val="Comment Text Char"/>
    <w:basedOn w:val="DefaultParagraphFont"/>
    <w:link w:val="CommentText"/>
    <w:uiPriority w:val="99"/>
    <w:rsid w:val="00F568A0"/>
    <w:rPr>
      <w:sz w:val="20"/>
      <w:szCs w:val="20"/>
    </w:rPr>
  </w:style>
  <w:style w:type="paragraph" w:styleId="CommentSubject">
    <w:name w:val="annotation subject"/>
    <w:basedOn w:val="CommentText"/>
    <w:next w:val="CommentText"/>
    <w:link w:val="CommentSubjectChar"/>
    <w:uiPriority w:val="99"/>
    <w:semiHidden/>
    <w:unhideWhenUsed/>
    <w:rsid w:val="00F568A0"/>
    <w:rPr>
      <w:b/>
      <w:bCs/>
    </w:rPr>
  </w:style>
  <w:style w:type="character" w:customStyle="1" w:styleId="CommentSubjectChar">
    <w:name w:val="Comment Subject Char"/>
    <w:basedOn w:val="CommentTextChar"/>
    <w:link w:val="CommentSubject"/>
    <w:uiPriority w:val="99"/>
    <w:semiHidden/>
    <w:rsid w:val="00F568A0"/>
    <w:rPr>
      <w:b/>
      <w:bCs/>
      <w:sz w:val="20"/>
      <w:szCs w:val="20"/>
    </w:rPr>
  </w:style>
  <w:style w:type="paragraph" w:styleId="Bibliography">
    <w:name w:val="Bibliography"/>
    <w:basedOn w:val="Normal"/>
    <w:next w:val="Normal"/>
    <w:uiPriority w:val="37"/>
    <w:unhideWhenUsed/>
    <w:rsid w:val="00FD3837"/>
    <w:pPr>
      <w:tabs>
        <w:tab w:val="left" w:pos="384"/>
      </w:tabs>
      <w:spacing w:after="240" w:line="240" w:lineRule="auto"/>
      <w:ind w:left="384" w:hanging="384"/>
    </w:pPr>
  </w:style>
  <w:style w:type="table" w:styleId="TableGrid">
    <w:name w:val="Table Grid"/>
    <w:basedOn w:val="TableNormal"/>
    <w:uiPriority w:val="39"/>
    <w:rsid w:val="00FD3837"/>
    <w:pPr>
      <w:spacing w:line="240" w:lineRule="auto"/>
    </w:pPr>
    <w:rPr>
      <w:rFonts w:cs="Arial"/>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142EB"/>
    <w:pPr>
      <w:spacing w:line="240" w:lineRule="auto"/>
    </w:pPr>
  </w:style>
  <w:style w:type="character" w:styleId="Hyperlink">
    <w:name w:val="Hyperlink"/>
    <w:basedOn w:val="DefaultParagraphFont"/>
    <w:uiPriority w:val="99"/>
    <w:unhideWhenUsed/>
    <w:rsid w:val="00830FF9"/>
    <w:rPr>
      <w:color w:val="467886" w:themeColor="hyperlink"/>
      <w:u w:val="single"/>
    </w:rPr>
  </w:style>
  <w:style w:type="character" w:styleId="UnresolvedMention">
    <w:name w:val="Unresolved Mention"/>
    <w:basedOn w:val="DefaultParagraphFont"/>
    <w:uiPriority w:val="99"/>
    <w:semiHidden/>
    <w:unhideWhenUsed/>
    <w:rsid w:val="00830FF9"/>
    <w:rPr>
      <w:color w:val="605E5C"/>
      <w:shd w:val="clear" w:color="auto" w:fill="E1DFDD"/>
    </w:rPr>
  </w:style>
  <w:style w:type="character" w:styleId="FollowedHyperlink">
    <w:name w:val="FollowedHyperlink"/>
    <w:basedOn w:val="DefaultParagraphFont"/>
    <w:uiPriority w:val="99"/>
    <w:semiHidden/>
    <w:unhideWhenUsed/>
    <w:rsid w:val="00875E3C"/>
    <w:rPr>
      <w:color w:val="96607D" w:themeColor="followedHyperlink"/>
      <w:u w:val="single"/>
    </w:rPr>
  </w:style>
  <w:style w:type="paragraph" w:styleId="Header">
    <w:name w:val="header"/>
    <w:basedOn w:val="Normal"/>
    <w:link w:val="HeaderChar"/>
    <w:uiPriority w:val="99"/>
    <w:unhideWhenUsed/>
    <w:rsid w:val="00B12008"/>
    <w:pPr>
      <w:tabs>
        <w:tab w:val="center" w:pos="4680"/>
        <w:tab w:val="right" w:pos="9360"/>
      </w:tabs>
      <w:spacing w:line="240" w:lineRule="auto"/>
    </w:pPr>
  </w:style>
  <w:style w:type="character" w:customStyle="1" w:styleId="HeaderChar">
    <w:name w:val="Header Char"/>
    <w:basedOn w:val="DefaultParagraphFont"/>
    <w:link w:val="Header"/>
    <w:uiPriority w:val="99"/>
    <w:rsid w:val="00B12008"/>
  </w:style>
  <w:style w:type="paragraph" w:styleId="Footer">
    <w:name w:val="footer"/>
    <w:basedOn w:val="Normal"/>
    <w:link w:val="FooterChar"/>
    <w:uiPriority w:val="99"/>
    <w:unhideWhenUsed/>
    <w:rsid w:val="00B12008"/>
    <w:pPr>
      <w:tabs>
        <w:tab w:val="center" w:pos="4680"/>
        <w:tab w:val="right" w:pos="9360"/>
      </w:tabs>
      <w:spacing w:line="240" w:lineRule="auto"/>
    </w:pPr>
  </w:style>
  <w:style w:type="character" w:customStyle="1" w:styleId="FooterChar">
    <w:name w:val="Footer Char"/>
    <w:basedOn w:val="DefaultParagraphFont"/>
    <w:link w:val="Footer"/>
    <w:uiPriority w:val="99"/>
    <w:rsid w:val="00B12008"/>
  </w:style>
  <w:style w:type="character" w:styleId="LineNumber">
    <w:name w:val="line number"/>
    <w:basedOn w:val="DefaultParagraphFont"/>
    <w:uiPriority w:val="99"/>
    <w:semiHidden/>
    <w:unhideWhenUsed/>
    <w:rsid w:val="004A0C6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19134F-936B-4C6A-BAE7-16814223D503}">
  <ds:schemaRefs>
    <ds:schemaRef ds:uri="http://schemas.openxmlformats.org/officeDocument/2006/bibliography"/>
  </ds:schemaRefs>
</ds:datastoreItem>
</file>

<file path=docMetadata/LabelInfo.xml><?xml version="1.0" encoding="utf-8"?>
<clbl:labelList xmlns:clbl="http://schemas.microsoft.com/office/2020/mipLabelMetadata">
  <clbl:label id="{8db864bc-821c-4dd3-a9c9-5002b5129ec6}" enabled="1" method="Standard" siteId="{0b95a125-791c-4f0a-9f9e-99e363117506}" contentBits="0" removed="0"/>
</clbl:labelList>
</file>

<file path=docProps/app.xml><?xml version="1.0" encoding="utf-8"?>
<Properties xmlns="http://schemas.openxmlformats.org/officeDocument/2006/extended-properties" xmlns:vt="http://schemas.openxmlformats.org/officeDocument/2006/docPropsVTypes">
  <Template>Normal</Template>
  <TotalTime>154</TotalTime>
  <Pages>1</Pages>
  <Words>110</Words>
  <Characters>631</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Ninja Example</Company>
  <LinksUpToDate>false</LinksUpToDate>
  <CharactersWithSpaces>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tley, Ian</dc:creator>
  <cp:keywords/>
  <dc:description/>
  <cp:lastModifiedBy>Bentley, Ian</cp:lastModifiedBy>
  <cp:revision>16</cp:revision>
  <cp:lastPrinted>2026-02-23T23:02:00Z</cp:lastPrinted>
  <dcterms:created xsi:type="dcterms:W3CDTF">2026-02-23T16:52:00Z</dcterms:created>
  <dcterms:modified xsi:type="dcterms:W3CDTF">2026-02-24T13: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qhrXct21"/&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